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8. BioMaps analysis of the common up-regulated genes among the three maize landraces at recovery irrigation 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980"/>
        <w:gridCol w:w="1980"/>
        <w:gridCol w:w="1980"/>
      </w:tblGrid>
      <w:tr>
        <w:trPr/>
        <w:tc>
          <w:tcPr>
            <w:tcW w:w="3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Observed frequenc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xpected Frequenc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lastid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4 genes, 29.3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.3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6E-12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 genes, 28.9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.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4E-12</w:t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ind w:right="-270" w:hanging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hotosynthesi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 genes,2.8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 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E-05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7 genes, 30.3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.6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E-05</w:t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8 genes, 6.3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5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8E-05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UBCELLULAR LOCALIZ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4 genes, 50.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7.6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71</w:t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nergy conversion and regeneration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 genes, 2.1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39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ULAR TRANSPORT, TRANSPORT FACILITATION AND TRANSPORT ROUT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5 genes, 15.7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.6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4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econdary metabolism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 genes, 4.9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5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47</w:t>
            </w:r>
          </w:p>
        </w:tc>
      </w:tr>
      <w:tr>
        <w:trPr/>
        <w:tc>
          <w:tcPr>
            <w:tcW w:w="3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etabolism of porphyrins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 genes, 1.7%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37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20:40:00Z</dcterms:created>
  <dc:creator>usuario</dc:creator>
  <dc:description/>
  <cp:keywords/>
  <dc:language>en-US</dc:language>
  <cp:lastModifiedBy>Dra. June Simpson</cp:lastModifiedBy>
  <dcterms:modified xsi:type="dcterms:W3CDTF">2009-09-29T20:40:00Z</dcterms:modified>
  <cp:revision>2</cp:revision>
  <dc:subject/>
  <dc:title/>
</cp:coreProperties>
</file>